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CEE" w:rsidRPr="004254DF" w:rsidRDefault="0002168A" w:rsidP="003F4CE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3F4CEE" w:rsidRPr="004254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 </w:t>
      </w:r>
      <w:proofErr w:type="gramStart"/>
      <w:r w:rsidR="003F4CEE" w:rsidRPr="004254DF">
        <w:rPr>
          <w:rFonts w:ascii="Times New Roman" w:hAnsi="Times New Roman" w:cs="Times New Roman"/>
          <w:sz w:val="24"/>
          <w:szCs w:val="24"/>
          <w:lang w:val="en-US"/>
        </w:rPr>
        <w:t>Completeness of PSII subunits after NH</w:t>
      </w:r>
      <w:r w:rsidR="003F4CEE" w:rsidRPr="004254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F4CEE" w:rsidRPr="004254DF">
        <w:rPr>
          <w:rFonts w:ascii="Times New Roman" w:hAnsi="Times New Roman" w:cs="Times New Roman"/>
          <w:sz w:val="24"/>
          <w:szCs w:val="24"/>
          <w:lang w:val="en-US"/>
        </w:rPr>
        <w:t>OH/EDTA treatment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55"/>
        <w:gridCol w:w="1755"/>
        <w:gridCol w:w="1755"/>
        <w:gridCol w:w="1763"/>
        <w:gridCol w:w="1756"/>
      </w:tblGrid>
      <w:tr w:rsidR="003F4CEE" w:rsidRPr="00EF5D82" w:rsidTr="001F24AA">
        <w:trPr>
          <w:trHeight w:val="990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54DF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2</w:t>
            </w:r>
            <w:r w:rsidRPr="004254DF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8</w:t>
            </w:r>
            <w:r w:rsidRPr="00425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dPSIIcc </w:t>
            </w:r>
            <w:proofErr w:type="spellStart"/>
            <w:r w:rsidRPr="004254DF">
              <w:rPr>
                <w:rFonts w:ascii="Times New Roman" w:hAnsi="Times New Roman" w:cs="Times New Roman"/>
                <w:b/>
                <w:sz w:val="24"/>
                <w:szCs w:val="24"/>
              </w:rPr>
              <w:t>standard</w:t>
            </w:r>
            <w:proofErr w:type="spellEnd"/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th 50 </w:t>
            </w:r>
            <w:proofErr w:type="spellStart"/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</w:t>
            </w:r>
            <w:proofErr w:type="spellEnd"/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H</w:t>
            </w:r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H/EDTA treated C</w:t>
            </w:r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2</w:t>
            </w:r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8</w:t>
            </w:r>
            <w:r w:rsidRPr="004254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dPSIIcc</w:t>
            </w:r>
          </w:p>
        </w:tc>
        <w:tc>
          <w:tcPr>
            <w:tcW w:w="1756" w:type="dxa"/>
          </w:tcPr>
          <w:p w:rsidR="003F4CEE" w:rsidRPr="003F7D90" w:rsidRDefault="003F7D90" w:rsidP="001F24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7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ß-DM</w:t>
            </w:r>
            <w:r w:rsidR="00610A47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="00610A47" w:rsidRPr="00610A4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‡</w:t>
            </w:r>
            <w:r w:rsidR="00610A47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3F7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PSIIcc</w:t>
            </w:r>
            <w:proofErr w:type="spellEnd"/>
            <w:r w:rsidRPr="003F7D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andard </w:t>
            </w:r>
          </w:p>
          <w:p w:rsidR="003F7D90" w:rsidRPr="004254DF" w:rsidRDefault="003F7D90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4CEE" w:rsidRPr="004254DF" w:rsidTr="001F24AA">
        <w:trPr>
          <w:trHeight w:val="1004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unit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anobase</w:t>
            </w:r>
            <w:proofErr w:type="spellEnd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</w:t>
            </w:r>
          </w:p>
        </w:tc>
        <w:tc>
          <w:tcPr>
            <w:tcW w:w="1755" w:type="dxa"/>
          </w:tcPr>
          <w:p w:rsidR="003F4CEE" w:rsidRPr="004254DF" w:rsidRDefault="00355618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 determined masses in m/z [M+H]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3F4CEE"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Da</w:t>
            </w:r>
          </w:p>
        </w:tc>
        <w:tc>
          <w:tcPr>
            <w:tcW w:w="1756" w:type="dxa"/>
          </w:tcPr>
          <w:p w:rsidR="003F4CEE" w:rsidRPr="004254DF" w:rsidRDefault="00355618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 determined masses in m/z [M+H]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3F4CEE"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Da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 determined masses in m/z [M+H]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σ</m:t>
              </m:r>
            </m:oMath>
          </w:p>
        </w:tc>
      </w:tr>
      <w:tr w:rsidR="003F4CEE" w:rsidRPr="004254DF" w:rsidTr="001F24AA">
        <w:trPr>
          <w:trHeight w:val="237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T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r1531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6.6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3.9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6±4</w:t>
            </w:r>
          </w:p>
        </w:tc>
      </w:tr>
      <w:tr w:rsidR="003F4CEE" w:rsidRPr="004254DF" w:rsidTr="001F24AA">
        <w:trPr>
          <w:trHeight w:val="251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M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l2052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8.6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7.8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1±2</w:t>
            </w:r>
          </w:p>
        </w:tc>
      </w:tr>
      <w:tr w:rsidR="003F4CEE" w:rsidRPr="004254DF" w:rsidTr="001F24AA">
        <w:trPr>
          <w:trHeight w:val="237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J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r1544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4.0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6.9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7±2</w:t>
            </w:r>
          </w:p>
        </w:tc>
      </w:tr>
      <w:tr w:rsidR="003F4CEE" w:rsidRPr="004254DF" w:rsidTr="001F24AA">
        <w:trPr>
          <w:trHeight w:val="251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K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l0176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1.8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1.1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3±4</w:t>
            </w:r>
          </w:p>
        </w:tc>
      </w:tr>
      <w:tr w:rsidR="003F4CEE" w:rsidRPr="004254DF" w:rsidTr="001F24AA">
        <w:trPr>
          <w:trHeight w:val="237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X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r2013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0.7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0.2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2±4</w:t>
            </w:r>
          </w:p>
        </w:tc>
      </w:tr>
      <w:tr w:rsidR="003F4CEE" w:rsidRPr="004254DF" w:rsidTr="001F24AA">
        <w:trPr>
          <w:trHeight w:val="251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L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r1543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0.0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7.0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1±4</w:t>
            </w:r>
          </w:p>
        </w:tc>
      </w:tr>
      <w:tr w:rsidR="003F4CEE" w:rsidRPr="004254DF" w:rsidTr="001F24AA">
        <w:trPr>
          <w:trHeight w:val="251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I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r1074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6.2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3.6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7±4</w:t>
            </w:r>
          </w:p>
        </w:tc>
      </w:tr>
      <w:tr w:rsidR="003F4CEE" w:rsidRPr="004254DF" w:rsidTr="001F24AA">
        <w:trPr>
          <w:trHeight w:val="237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Y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l0836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6.6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1.8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7±4</w:t>
            </w:r>
          </w:p>
        </w:tc>
      </w:tr>
      <w:tr w:rsidR="003F4CEE" w:rsidRPr="004254DF" w:rsidTr="001F24AA">
        <w:trPr>
          <w:trHeight w:val="251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F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r1542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9.3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8.8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1±5</w:t>
            </w:r>
          </w:p>
        </w:tc>
      </w:tr>
      <w:tr w:rsidR="003F4CEE" w:rsidRPr="004254DF" w:rsidTr="001F24AA">
        <w:trPr>
          <w:trHeight w:val="237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f12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r1242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8.8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4.4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8±2</w:t>
            </w:r>
          </w:p>
        </w:tc>
      </w:tr>
      <w:tr w:rsidR="003F4CEE" w:rsidRPr="004254DF" w:rsidTr="001F24AA">
        <w:trPr>
          <w:trHeight w:val="251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Z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r1967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97.5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4.9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98±5</w:t>
            </w:r>
          </w:p>
        </w:tc>
      </w:tr>
      <w:tr w:rsidR="003F4CEE" w:rsidRPr="004254DF" w:rsidTr="001F24AA">
        <w:trPr>
          <w:trHeight w:val="237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H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l1386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5.1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4.7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27±5</w:t>
            </w:r>
          </w:p>
        </w:tc>
      </w:tr>
      <w:tr w:rsidR="003F4CEE" w:rsidRPr="004254DF" w:rsidTr="001F24AA">
        <w:trPr>
          <w:trHeight w:val="251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E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r1541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5.1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5.0</w:t>
            </w: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6±6</w:t>
            </w:r>
          </w:p>
        </w:tc>
      </w:tr>
      <w:tr w:rsidR="003F4CEE" w:rsidRPr="004254DF" w:rsidTr="001F24AA">
        <w:trPr>
          <w:trHeight w:val="251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U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l2409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45.8</w:t>
            </w:r>
          </w:p>
        </w:tc>
        <w:tc>
          <w:tcPr>
            <w:tcW w:w="1756" w:type="dxa"/>
            <w:vMerge w:val="restart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49±8</w:t>
            </w:r>
          </w:p>
        </w:tc>
      </w:tr>
      <w:tr w:rsidR="003F4CEE" w:rsidRPr="004254DF" w:rsidTr="001F24AA">
        <w:trPr>
          <w:trHeight w:val="237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V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l1285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47.7</w:t>
            </w:r>
          </w:p>
        </w:tc>
        <w:tc>
          <w:tcPr>
            <w:tcW w:w="1756" w:type="dxa"/>
            <w:vMerge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52±11</w:t>
            </w:r>
          </w:p>
        </w:tc>
      </w:tr>
      <w:tr w:rsidR="003F4CEE" w:rsidRPr="004254DF" w:rsidTr="001F24AA">
        <w:trPr>
          <w:trHeight w:val="251"/>
        </w:trPr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bO</w:t>
            </w:r>
            <w:proofErr w:type="spellEnd"/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l0444</w:t>
            </w:r>
          </w:p>
        </w:tc>
        <w:tc>
          <w:tcPr>
            <w:tcW w:w="1755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14.0</w:t>
            </w:r>
          </w:p>
        </w:tc>
        <w:tc>
          <w:tcPr>
            <w:tcW w:w="1756" w:type="dxa"/>
            <w:vMerge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6" w:type="dxa"/>
          </w:tcPr>
          <w:p w:rsidR="003F4CEE" w:rsidRPr="004254DF" w:rsidRDefault="003F4CEE" w:rsidP="001F2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30±30</w:t>
            </w:r>
          </w:p>
        </w:tc>
      </w:tr>
    </w:tbl>
    <w:p w:rsidR="003F4CEE" w:rsidRPr="004254DF" w:rsidRDefault="003F4CEE" w:rsidP="003F4CE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10A47" w:rsidRPr="00610A47" w:rsidRDefault="00610A47" w:rsidP="003F4CE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0A4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‡</w:t>
      </w:r>
      <w:r w:rsidRPr="00610A4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n-</w:t>
      </w:r>
      <w:proofErr w:type="spellStart"/>
      <w:r w:rsidRPr="00610A4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odecyl</w:t>
      </w:r>
      <w:proofErr w:type="spellEnd"/>
      <w:r w:rsidRPr="00610A4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ß-D-</w:t>
      </w:r>
      <w:proofErr w:type="spellStart"/>
      <w:r w:rsidRPr="00610A4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altoside</w:t>
      </w:r>
      <w:proofErr w:type="spellEnd"/>
    </w:p>
    <w:p w:rsidR="003F4CEE" w:rsidRPr="003F7D90" w:rsidRDefault="003F4CEE" w:rsidP="003F4CE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7D90">
        <w:rPr>
          <w:rFonts w:ascii="Times New Roman" w:hAnsi="Times New Roman" w:cs="Times New Roman"/>
          <w:sz w:val="24"/>
          <w:szCs w:val="24"/>
          <w:lang w:val="en-US"/>
        </w:rPr>
        <w:t xml:space="preserve">Masses from linear mode MALDI-TOF-MS and assigned to </w:t>
      </w:r>
      <w:proofErr w:type="spellStart"/>
      <w:r w:rsidRPr="003F7D90">
        <w:rPr>
          <w:rFonts w:ascii="Times New Roman" w:hAnsi="Times New Roman" w:cs="Times New Roman"/>
          <w:sz w:val="24"/>
          <w:szCs w:val="24"/>
          <w:lang w:val="en-US"/>
        </w:rPr>
        <w:t>PSIIcc</w:t>
      </w:r>
      <w:proofErr w:type="spellEnd"/>
      <w:r w:rsidRPr="003F7D90">
        <w:rPr>
          <w:rFonts w:ascii="Times New Roman" w:hAnsi="Times New Roman" w:cs="Times New Roman"/>
          <w:sz w:val="24"/>
          <w:szCs w:val="24"/>
          <w:lang w:val="en-US"/>
        </w:rPr>
        <w:t xml:space="preserve"> subunits. The </w:t>
      </w:r>
      <w:r w:rsidR="000C688F" w:rsidRPr="003F7D90">
        <w:rPr>
          <w:rFonts w:ascii="Times New Roman" w:hAnsi="Times New Roman" w:cs="Times New Roman"/>
          <w:sz w:val="24"/>
          <w:szCs w:val="24"/>
          <w:lang w:val="en-US"/>
        </w:rPr>
        <w:t>experimental determined mass from the C</w:t>
      </w:r>
      <w:r w:rsidR="000C688F" w:rsidRPr="003F7D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="000C688F" w:rsidRPr="003F7D9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C688F" w:rsidRPr="003F7D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</w:t>
      </w:r>
      <w:r w:rsidR="003F7D90" w:rsidRPr="003F7D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F7D90" w:rsidRPr="003F7D90">
        <w:rPr>
          <w:rFonts w:ascii="Times New Roman" w:hAnsi="Times New Roman" w:cs="Times New Roman"/>
          <w:sz w:val="24"/>
          <w:szCs w:val="24"/>
          <w:lang w:val="en-US"/>
        </w:rPr>
        <w:t>dPSIIcc</w:t>
      </w:r>
      <w:proofErr w:type="spellEnd"/>
      <w:r w:rsidR="003F7D90" w:rsidRPr="003F7D90">
        <w:rPr>
          <w:rFonts w:ascii="Times New Roman" w:hAnsi="Times New Roman" w:cs="Times New Roman"/>
          <w:sz w:val="24"/>
          <w:szCs w:val="24"/>
          <w:lang w:val="en-US"/>
        </w:rPr>
        <w:t xml:space="preserve"> treated with </w:t>
      </w:r>
      <w:r w:rsidR="003F7D90">
        <w:rPr>
          <w:rFonts w:ascii="Times New Roman" w:hAnsi="Times New Roman" w:cs="Times New Roman"/>
          <w:sz w:val="24"/>
          <w:szCs w:val="24"/>
          <w:lang w:val="en-US"/>
        </w:rPr>
        <w:t xml:space="preserve">50 </w:t>
      </w:r>
      <w:proofErr w:type="spellStart"/>
      <w:r w:rsidR="003F7D90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3F7D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7D90" w:rsidRPr="003F7D90">
        <w:rPr>
          <w:rFonts w:ascii="Times New Roman" w:hAnsi="Times New Roman" w:cs="Times New Roman"/>
          <w:sz w:val="24"/>
          <w:szCs w:val="24"/>
          <w:lang w:val="en-US"/>
        </w:rPr>
        <w:t>NH</w:t>
      </w:r>
      <w:r w:rsidR="003F7D90" w:rsidRPr="003F7D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F7D90" w:rsidRPr="003F7D90">
        <w:rPr>
          <w:rFonts w:ascii="Times New Roman" w:hAnsi="Times New Roman" w:cs="Times New Roman"/>
          <w:sz w:val="24"/>
          <w:szCs w:val="24"/>
          <w:lang w:val="en-US"/>
        </w:rPr>
        <w:t>OH/EDTA</w:t>
      </w:r>
      <w:r w:rsidR="003F7D90" w:rsidRPr="003F7D90">
        <w:rPr>
          <w:rFonts w:ascii="Times New Roman" w:hAnsi="Times New Roman" w:cs="Times New Roman"/>
          <w:sz w:val="24"/>
          <w:szCs w:val="24"/>
          <w:lang w:val="en-US"/>
        </w:rPr>
        <w:t xml:space="preserve"> is the average mass from spectra recorded from three independent sample preparations.</w:t>
      </w:r>
    </w:p>
    <w:p w:rsidR="00B25E81" w:rsidRDefault="003F4CEE" w:rsidP="003F4CEE">
      <w:proofErr w:type="spellStart"/>
      <w:r w:rsidRPr="004254DF">
        <w:rPr>
          <w:rFonts w:ascii="Times New Roman" w:hAnsi="Times New Roman" w:cs="Times New Roman"/>
          <w:sz w:val="24"/>
          <w:szCs w:val="24"/>
          <w:lang w:val="en-US"/>
        </w:rPr>
        <w:t>n.d.</w:t>
      </w:r>
      <w:proofErr w:type="spellEnd"/>
      <w:r w:rsidRPr="004254DF">
        <w:rPr>
          <w:rFonts w:ascii="Times New Roman" w:hAnsi="Times New Roman" w:cs="Times New Roman"/>
          <w:sz w:val="24"/>
          <w:szCs w:val="24"/>
          <w:lang w:val="en-US"/>
        </w:rPr>
        <w:t>: not detectable</w:t>
      </w:r>
    </w:p>
    <w:sectPr w:rsidR="00B25E81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4CEE" w:rsidRDefault="003F4CEE" w:rsidP="003F4CEE">
      <w:pPr>
        <w:spacing w:after="0" w:line="240" w:lineRule="auto"/>
      </w:pPr>
      <w:r>
        <w:separator/>
      </w:r>
    </w:p>
  </w:endnote>
  <w:endnote w:type="continuationSeparator" w:id="0">
    <w:p w:rsidR="003F4CEE" w:rsidRDefault="003F4CEE" w:rsidP="003F4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4CEE" w:rsidRDefault="003F4CEE" w:rsidP="003F4CEE">
      <w:pPr>
        <w:spacing w:after="0" w:line="240" w:lineRule="auto"/>
      </w:pPr>
      <w:r>
        <w:separator/>
      </w:r>
    </w:p>
  </w:footnote>
  <w:footnote w:type="continuationSeparator" w:id="0">
    <w:p w:rsidR="003F4CEE" w:rsidRDefault="003F4CEE" w:rsidP="003F4C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CEE" w:rsidRPr="003F4CEE" w:rsidRDefault="003F4CEE" w:rsidP="003F4CEE">
    <w:pPr>
      <w:pStyle w:val="Kopfzeile"/>
      <w:jc w:val="right"/>
      <w:rPr>
        <w:i/>
      </w:rPr>
    </w:pPr>
    <w:r>
      <w:t xml:space="preserve">Zhang </w:t>
    </w:r>
    <w:r w:rsidRPr="003F4CEE">
      <w:rPr>
        <w:i/>
      </w:rPr>
      <w:t>et al.</w:t>
    </w:r>
  </w:p>
  <w:p w:rsidR="003F4CEE" w:rsidRDefault="003F4CE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CEE"/>
    <w:rsid w:val="0002168A"/>
    <w:rsid w:val="000C688F"/>
    <w:rsid w:val="000E4BCB"/>
    <w:rsid w:val="001B681B"/>
    <w:rsid w:val="00355618"/>
    <w:rsid w:val="003F4CEE"/>
    <w:rsid w:val="003F7D90"/>
    <w:rsid w:val="004120A7"/>
    <w:rsid w:val="005D4822"/>
    <w:rsid w:val="00610A47"/>
    <w:rsid w:val="00C4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4CE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4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4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4CE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3F4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4CEE"/>
  </w:style>
  <w:style w:type="paragraph" w:styleId="Fuzeile">
    <w:name w:val="footer"/>
    <w:basedOn w:val="Standard"/>
    <w:link w:val="FuzeileZchn"/>
    <w:uiPriority w:val="99"/>
    <w:unhideWhenUsed/>
    <w:rsid w:val="003F4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4C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4CE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4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4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4CE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3F4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4CEE"/>
  </w:style>
  <w:style w:type="paragraph" w:styleId="Fuzeile">
    <w:name w:val="footer"/>
    <w:basedOn w:val="Standard"/>
    <w:link w:val="FuzeileZchn"/>
    <w:uiPriority w:val="99"/>
    <w:unhideWhenUsed/>
    <w:rsid w:val="003F4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4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 Zhang</dc:creator>
  <cp:lastModifiedBy>Miao Zhang</cp:lastModifiedBy>
  <cp:revision>5</cp:revision>
  <cp:lastPrinted>2017-03-21T13:39:00Z</cp:lastPrinted>
  <dcterms:created xsi:type="dcterms:W3CDTF">2017-03-21T11:59:00Z</dcterms:created>
  <dcterms:modified xsi:type="dcterms:W3CDTF">2017-03-21T13:40:00Z</dcterms:modified>
</cp:coreProperties>
</file>